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7315" cy="254825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1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hanging="720"/>
        <w:rPr/>
      </w:pPr>
      <w:r>
        <w:rPr>
          <w:rFonts w:cs="Calibri"/>
        </w:rPr>
        <w:t xml:space="preserve">              </w:t>
      </w:r>
      <w:r>
        <w:rPr/>
        <w:t>Supplementary Figure1. TaqMan confirmation of 6 microRNA expressions determined by NGS.  Six microRNAs, which have low, middle, or high expression levels, significant or non-significant expression changes, and down or up change directions, were selected to do TaqMan real-time PCR.  Shown here are the fold changes detected by two technologies.  (From the file “Sig miRNAs_qPCR confirmation_20110302.xls  “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7:40:00Z</dcterms:created>
  <dc:creator>aermita</dc:creator>
  <dc:description/>
  <cp:keywords/>
  <dc:language>en-US</dc:language>
  <cp:lastModifiedBy>aermita</cp:lastModifiedBy>
  <dcterms:modified xsi:type="dcterms:W3CDTF">2015-04-14T07:40:00Z</dcterms:modified>
  <cp:revision>2</cp:revision>
  <dc:subject/>
  <dc:title/>
</cp:coreProperties>
</file>